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DC3" w:rsidRPr="003262E3" w:rsidRDefault="0084079E" w:rsidP="00730BC7">
      <w:pPr>
        <w:spacing w:line="360" w:lineRule="auto"/>
        <w:rPr>
          <w:sz w:val="28"/>
          <w:szCs w:val="28"/>
        </w:rPr>
      </w:pPr>
      <w:r w:rsidRPr="009E608D">
        <w:rPr>
          <w:rFonts w:asciiTheme="majorHAnsi" w:hAnsiTheme="majorHAnsi" w:cstheme="majorHAnsi"/>
          <w:sz w:val="28"/>
          <w:szCs w:val="28"/>
        </w:rPr>
        <w:t xml:space="preserve">Additional file </w:t>
      </w:r>
      <w:r>
        <w:rPr>
          <w:rFonts w:asciiTheme="majorHAnsi" w:hAnsiTheme="majorHAnsi" w:cstheme="majorHAnsi"/>
          <w:sz w:val="28"/>
          <w:szCs w:val="28"/>
        </w:rPr>
        <w:t>33:</w:t>
      </w:r>
      <w:bookmarkStart w:id="0" w:name="_GoBack"/>
      <w:bookmarkEnd w:id="0"/>
      <w:r w:rsidR="003A05F2">
        <w:rPr>
          <w:b/>
          <w:sz w:val="28"/>
          <w:szCs w:val="28"/>
        </w:rPr>
        <w:t xml:space="preserve"> Table S</w:t>
      </w:r>
      <w:bookmarkStart w:id="1" w:name="_Toc482869725"/>
      <w:r w:rsidR="0011370C">
        <w:rPr>
          <w:b/>
          <w:sz w:val="28"/>
          <w:szCs w:val="28"/>
        </w:rPr>
        <w:t xml:space="preserve">17 </w:t>
      </w:r>
      <w:r w:rsidR="0011370C" w:rsidRPr="0011370C">
        <w:rPr>
          <w:sz w:val="28"/>
          <w:szCs w:val="28"/>
        </w:rPr>
        <w:t>T</w:t>
      </w:r>
      <w:r w:rsidR="003262E3" w:rsidRPr="003262E3">
        <w:rPr>
          <w:sz w:val="28"/>
          <w:szCs w:val="28"/>
        </w:rPr>
        <w:t xml:space="preserve">he differentially expressed known </w:t>
      </w:r>
      <w:r w:rsidR="003262E3" w:rsidRPr="003262E3">
        <w:rPr>
          <w:i/>
          <w:sz w:val="28"/>
          <w:szCs w:val="28"/>
        </w:rPr>
        <w:t>Bd</w:t>
      </w:r>
      <w:r w:rsidR="003262E3" w:rsidRPr="003262E3">
        <w:rPr>
          <w:sz w:val="28"/>
          <w:szCs w:val="28"/>
        </w:rPr>
        <w:t>-milRNAs in the LW-</w:t>
      </w:r>
      <w:r w:rsidR="00B234D0">
        <w:rPr>
          <w:rFonts w:hint="eastAsia"/>
          <w:sz w:val="28"/>
          <w:szCs w:val="28"/>
        </w:rPr>
        <w:t>CP</w:t>
      </w:r>
      <w:r w:rsidR="003262E3" w:rsidRPr="003262E3">
        <w:rPr>
          <w:sz w:val="28"/>
          <w:szCs w:val="28"/>
        </w:rPr>
        <w:t>/Mock, LW-C/Mock and LW-P/Mock libraries</w:t>
      </w:r>
      <w:r w:rsidR="0011370C">
        <w:rPr>
          <w:sz w:val="28"/>
          <w:szCs w:val="28"/>
        </w:rPr>
        <w:t xml:space="preserve"> </w:t>
      </w:r>
      <w:r w:rsidR="003262E3" w:rsidRPr="003262E3">
        <w:rPr>
          <w:sz w:val="28"/>
          <w:szCs w:val="28"/>
        </w:rPr>
        <w:t xml:space="preserve"> constructed from </w:t>
      </w:r>
      <w:r w:rsidR="003262E3" w:rsidRPr="003262E3">
        <w:rPr>
          <w:i/>
          <w:sz w:val="28"/>
          <w:szCs w:val="28"/>
        </w:rPr>
        <w:t>Botryosphaeria dothidea</w:t>
      </w:r>
      <w:r w:rsidR="003262E3" w:rsidRPr="003262E3" w:rsidDel="006C48C7">
        <w:rPr>
          <w:i/>
          <w:sz w:val="28"/>
          <w:szCs w:val="28"/>
        </w:rPr>
        <w:t xml:space="preserve"> </w:t>
      </w:r>
      <w:r w:rsidR="003262E3" w:rsidRPr="003262E3">
        <w:rPr>
          <w:sz w:val="28"/>
          <w:szCs w:val="28"/>
        </w:rPr>
        <w:t xml:space="preserve">strains by sRNA </w:t>
      </w:r>
      <w:bookmarkEnd w:id="1"/>
      <w:r w:rsidR="003262E3" w:rsidRPr="003262E3">
        <w:rPr>
          <w:sz w:val="28"/>
          <w:szCs w:val="28"/>
        </w:rPr>
        <w:t>sequencing.</w:t>
      </w:r>
    </w:p>
    <w:tbl>
      <w:tblPr>
        <w:tblW w:w="9039" w:type="dxa"/>
        <w:tblLayout w:type="fixed"/>
        <w:tblLook w:val="04A0" w:firstRow="1" w:lastRow="0" w:firstColumn="1" w:lastColumn="0" w:noHBand="0" w:noVBand="1"/>
      </w:tblPr>
      <w:tblGrid>
        <w:gridCol w:w="1526"/>
        <w:gridCol w:w="709"/>
        <w:gridCol w:w="567"/>
        <w:gridCol w:w="708"/>
        <w:gridCol w:w="851"/>
        <w:gridCol w:w="1559"/>
        <w:gridCol w:w="1559"/>
        <w:gridCol w:w="1560"/>
      </w:tblGrid>
      <w:tr w:rsidR="00532821" w:rsidRPr="00532821" w:rsidTr="00776614">
        <w:trPr>
          <w:trHeight w:hRule="exact" w:val="353"/>
        </w:trPr>
        <w:tc>
          <w:tcPr>
            <w:tcW w:w="1526" w:type="dxa"/>
            <w:vMerge w:val="restart"/>
            <w:tcBorders>
              <w:top w:val="single" w:sz="12" w:space="0" w:color="00B050"/>
            </w:tcBorders>
            <w:shd w:val="clear" w:color="auto" w:fill="auto"/>
          </w:tcPr>
          <w:p w:rsidR="00532821" w:rsidRPr="00532821" w:rsidRDefault="00FA5DC3" w:rsidP="00B70545">
            <w:pPr>
              <w:jc w:val="left"/>
              <w:rPr>
                <w:color w:val="000000"/>
                <w:kern w:val="0"/>
                <w:sz w:val="13"/>
                <w:szCs w:val="13"/>
              </w:rPr>
            </w:pPr>
            <w:bookmarkStart w:id="2" w:name="OLE_LINK7"/>
            <w:bookmarkStart w:id="3" w:name="OLE_LINK11"/>
            <w:r w:rsidRPr="00FA5DC3">
              <w:rPr>
                <w:i/>
                <w:color w:val="000000"/>
                <w:kern w:val="0"/>
                <w:sz w:val="13"/>
                <w:szCs w:val="13"/>
              </w:rPr>
              <w:t>Bd</w:t>
            </w:r>
            <w:r>
              <w:rPr>
                <w:color w:val="000000"/>
                <w:kern w:val="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kern w:val="0"/>
                <w:sz w:val="13"/>
                <w:szCs w:val="13"/>
              </w:rPr>
              <w:t>NA name</w:t>
            </w:r>
          </w:p>
        </w:tc>
        <w:tc>
          <w:tcPr>
            <w:tcW w:w="2835" w:type="dxa"/>
            <w:gridSpan w:val="4"/>
            <w:tcBorders>
              <w:top w:val="single" w:sz="12" w:space="0" w:color="00B050"/>
              <w:bottom w:val="single" w:sz="4" w:space="0" w:color="70AD47" w:themeColor="accent6"/>
            </w:tcBorders>
            <w:shd w:val="clear" w:color="auto" w:fill="auto"/>
          </w:tcPr>
          <w:p w:rsidR="00532821" w:rsidRPr="00532821" w:rsidRDefault="00532821" w:rsidP="00B70545">
            <w:pPr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532821">
              <w:rPr>
                <w:color w:val="000000"/>
                <w:kern w:val="0"/>
                <w:sz w:val="13"/>
                <w:szCs w:val="13"/>
              </w:rPr>
              <w:t>Expressed counts in each library</w:t>
            </w:r>
          </w:p>
          <w:p w:rsidR="00532821" w:rsidRPr="00532821" w:rsidRDefault="00532821" w:rsidP="00B70545">
            <w:pPr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532821">
              <w:rPr>
                <w:color w:val="000000"/>
                <w:kern w:val="0"/>
                <w:sz w:val="13"/>
                <w:szCs w:val="13"/>
              </w:rPr>
              <w:t>-expressed</w:t>
            </w:r>
          </w:p>
          <w:p w:rsidR="00532821" w:rsidRPr="00532821" w:rsidRDefault="00532821" w:rsidP="00B70545">
            <w:pPr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532821">
              <w:rPr>
                <w:color w:val="000000"/>
                <w:kern w:val="0"/>
                <w:sz w:val="13"/>
                <w:szCs w:val="13"/>
              </w:rPr>
              <w:t>-expressed</w:t>
            </w:r>
          </w:p>
          <w:p w:rsidR="00532821" w:rsidRPr="00532821" w:rsidRDefault="00532821" w:rsidP="00B70545">
            <w:pPr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532821">
              <w:rPr>
                <w:color w:val="000000"/>
                <w:kern w:val="0"/>
                <w:sz w:val="13"/>
                <w:szCs w:val="13"/>
              </w:rPr>
              <w:t>-expressed</w:t>
            </w:r>
          </w:p>
        </w:tc>
        <w:tc>
          <w:tcPr>
            <w:tcW w:w="1559" w:type="dxa"/>
            <w:tcBorders>
              <w:top w:val="single" w:sz="12" w:space="0" w:color="00B050"/>
              <w:bottom w:val="single" w:sz="4" w:space="0" w:color="70AD47" w:themeColor="accent6"/>
            </w:tcBorders>
            <w:shd w:val="clear" w:color="auto" w:fill="auto"/>
          </w:tcPr>
          <w:p w:rsidR="00532821" w:rsidRPr="00532821" w:rsidRDefault="00532821" w:rsidP="00532821">
            <w:pPr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tcBorders>
              <w:top w:val="single" w:sz="12" w:space="0" w:color="00B050"/>
              <w:bottom w:val="single" w:sz="4" w:space="0" w:color="70AD47" w:themeColor="accent6"/>
            </w:tcBorders>
            <w:shd w:val="clear" w:color="auto" w:fill="auto"/>
          </w:tcPr>
          <w:p w:rsidR="00532821" w:rsidRPr="00532821" w:rsidRDefault="00532821" w:rsidP="00532821">
            <w:pPr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532821">
              <w:rPr>
                <w:rFonts w:hint="eastAsia"/>
                <w:color w:val="000000"/>
                <w:kern w:val="0"/>
                <w:sz w:val="13"/>
                <w:szCs w:val="13"/>
              </w:rPr>
              <w:t>Log2</w:t>
            </w:r>
            <w:r w:rsidRPr="00532821">
              <w:rPr>
                <w:color w:val="000000"/>
                <w:kern w:val="0"/>
                <w:sz w:val="13"/>
                <w:szCs w:val="13"/>
              </w:rPr>
              <w:t>fold change</w:t>
            </w:r>
            <w:r w:rsidRPr="00532821">
              <w:rPr>
                <w:rFonts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532821">
              <w:rPr>
                <w:color w:val="000000"/>
                <w:kern w:val="0"/>
                <w:sz w:val="13"/>
                <w:szCs w:val="13"/>
              </w:rPr>
              <w:t>b/p-value</w:t>
            </w:r>
          </w:p>
        </w:tc>
        <w:tc>
          <w:tcPr>
            <w:tcW w:w="1560" w:type="dxa"/>
            <w:tcBorders>
              <w:top w:val="single" w:sz="12" w:space="0" w:color="00B050"/>
              <w:bottom w:val="single" w:sz="4" w:space="0" w:color="70AD47" w:themeColor="accent6"/>
            </w:tcBorders>
            <w:shd w:val="clear" w:color="auto" w:fill="auto"/>
          </w:tcPr>
          <w:p w:rsidR="00532821" w:rsidRPr="00532821" w:rsidRDefault="00532821" w:rsidP="00532821">
            <w:pPr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</w:tr>
      <w:tr w:rsidR="00532821" w:rsidRPr="00532821" w:rsidTr="00776614">
        <w:trPr>
          <w:trHeight w:hRule="exact" w:val="339"/>
        </w:trPr>
        <w:tc>
          <w:tcPr>
            <w:tcW w:w="1526" w:type="dxa"/>
            <w:vMerge/>
            <w:tcBorders>
              <w:bottom w:val="single" w:sz="12" w:space="0" w:color="00B050"/>
            </w:tcBorders>
            <w:shd w:val="clear" w:color="auto" w:fill="auto"/>
          </w:tcPr>
          <w:p w:rsidR="00532821" w:rsidRPr="00532821" w:rsidRDefault="00532821" w:rsidP="00B70545">
            <w:pPr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70AD47" w:themeColor="accent6"/>
              <w:bottom w:val="single" w:sz="12" w:space="0" w:color="00B050"/>
            </w:tcBorders>
            <w:shd w:val="clear" w:color="auto" w:fill="auto"/>
          </w:tcPr>
          <w:p w:rsidR="00532821" w:rsidRPr="00532821" w:rsidRDefault="00532821" w:rsidP="00B70545">
            <w:pPr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W-</w:t>
            </w:r>
            <w:r w:rsidR="00060AB2">
              <w:rPr>
                <w:rFonts w:hint="eastAsia"/>
                <w:color w:val="000000"/>
                <w:kern w:val="0"/>
                <w:sz w:val="13"/>
                <w:szCs w:val="13"/>
              </w:rPr>
              <w:t>CP</w:t>
            </w:r>
          </w:p>
        </w:tc>
        <w:tc>
          <w:tcPr>
            <w:tcW w:w="567" w:type="dxa"/>
            <w:tcBorders>
              <w:top w:val="single" w:sz="4" w:space="0" w:color="70AD47" w:themeColor="accent6"/>
              <w:bottom w:val="single" w:sz="12" w:space="0" w:color="00B050"/>
            </w:tcBorders>
            <w:shd w:val="clear" w:color="auto" w:fill="auto"/>
          </w:tcPr>
          <w:p w:rsidR="00532821" w:rsidRPr="00532821" w:rsidRDefault="00532821" w:rsidP="00B70545">
            <w:pPr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532821">
              <w:rPr>
                <w:color w:val="000000"/>
                <w:kern w:val="0"/>
                <w:sz w:val="13"/>
                <w:szCs w:val="13"/>
              </w:rPr>
              <w:t>LW-C</w:t>
            </w:r>
          </w:p>
        </w:tc>
        <w:tc>
          <w:tcPr>
            <w:tcW w:w="708" w:type="dxa"/>
            <w:tcBorders>
              <w:top w:val="single" w:sz="4" w:space="0" w:color="70AD47" w:themeColor="accent6"/>
              <w:bottom w:val="single" w:sz="12" w:space="0" w:color="00B050"/>
            </w:tcBorders>
            <w:shd w:val="clear" w:color="auto" w:fill="auto"/>
          </w:tcPr>
          <w:p w:rsidR="00532821" w:rsidRPr="00532821" w:rsidRDefault="00B70545" w:rsidP="00B70545">
            <w:pPr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 xml:space="preserve">  </w:t>
            </w:r>
            <w:r w:rsidR="00532821" w:rsidRPr="00532821">
              <w:rPr>
                <w:color w:val="000000"/>
                <w:kern w:val="0"/>
                <w:sz w:val="13"/>
                <w:szCs w:val="13"/>
              </w:rPr>
              <w:t>LW-P</w:t>
            </w:r>
          </w:p>
        </w:tc>
        <w:tc>
          <w:tcPr>
            <w:tcW w:w="851" w:type="dxa"/>
            <w:tcBorders>
              <w:top w:val="single" w:sz="4" w:space="0" w:color="70AD47" w:themeColor="accent6"/>
              <w:bottom w:val="single" w:sz="12" w:space="0" w:color="00B050"/>
            </w:tcBorders>
            <w:shd w:val="clear" w:color="auto" w:fill="auto"/>
          </w:tcPr>
          <w:p w:rsidR="00532821" w:rsidRPr="00532821" w:rsidRDefault="00B70545" w:rsidP="00B70545">
            <w:pPr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 xml:space="preserve">   </w:t>
            </w:r>
            <w:r w:rsidR="00532821" w:rsidRPr="00532821">
              <w:rPr>
                <w:color w:val="000000"/>
                <w:kern w:val="0"/>
                <w:sz w:val="13"/>
                <w:szCs w:val="13"/>
              </w:rPr>
              <w:t>Mock</w:t>
            </w:r>
          </w:p>
        </w:tc>
        <w:tc>
          <w:tcPr>
            <w:tcW w:w="1559" w:type="dxa"/>
            <w:tcBorders>
              <w:top w:val="single" w:sz="4" w:space="0" w:color="70AD47" w:themeColor="accent6"/>
              <w:bottom w:val="single" w:sz="12" w:space="0" w:color="00B050"/>
            </w:tcBorders>
            <w:shd w:val="clear" w:color="auto" w:fill="auto"/>
          </w:tcPr>
          <w:p w:rsidR="00532821" w:rsidRPr="00532821" w:rsidRDefault="00060AB2" w:rsidP="003262E3">
            <w:pPr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W-</w:t>
            </w:r>
            <w:r>
              <w:rPr>
                <w:rFonts w:hint="eastAsia"/>
                <w:color w:val="000000"/>
                <w:kern w:val="0"/>
                <w:sz w:val="13"/>
                <w:szCs w:val="13"/>
              </w:rPr>
              <w:t>CP</w:t>
            </w:r>
            <w:r w:rsidR="00532821" w:rsidRPr="00532821">
              <w:rPr>
                <w:color w:val="000000"/>
                <w:kern w:val="0"/>
                <w:sz w:val="13"/>
                <w:szCs w:val="13"/>
              </w:rPr>
              <w:t>/Mock</w:t>
            </w:r>
          </w:p>
        </w:tc>
        <w:tc>
          <w:tcPr>
            <w:tcW w:w="1559" w:type="dxa"/>
            <w:tcBorders>
              <w:top w:val="single" w:sz="4" w:space="0" w:color="70AD47" w:themeColor="accent6"/>
              <w:bottom w:val="single" w:sz="12" w:space="0" w:color="00B050"/>
            </w:tcBorders>
            <w:shd w:val="clear" w:color="auto" w:fill="auto"/>
          </w:tcPr>
          <w:p w:rsidR="00532821" w:rsidRPr="00532821" w:rsidRDefault="00532821" w:rsidP="003262E3">
            <w:pPr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532821">
              <w:rPr>
                <w:color w:val="000000"/>
                <w:kern w:val="0"/>
                <w:sz w:val="13"/>
                <w:szCs w:val="13"/>
              </w:rPr>
              <w:t>LW-C/ Mock</w:t>
            </w:r>
          </w:p>
        </w:tc>
        <w:tc>
          <w:tcPr>
            <w:tcW w:w="1560" w:type="dxa"/>
            <w:tcBorders>
              <w:top w:val="single" w:sz="4" w:space="0" w:color="70AD47" w:themeColor="accent6"/>
              <w:bottom w:val="single" w:sz="12" w:space="0" w:color="00B050"/>
            </w:tcBorders>
            <w:shd w:val="clear" w:color="auto" w:fill="auto"/>
          </w:tcPr>
          <w:p w:rsidR="00532821" w:rsidRPr="00532821" w:rsidRDefault="00532821" w:rsidP="003262E3">
            <w:pPr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532821">
              <w:rPr>
                <w:color w:val="000000"/>
                <w:kern w:val="0"/>
                <w:sz w:val="13"/>
                <w:szCs w:val="13"/>
              </w:rPr>
              <w:t>LW-P/ Mock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tcBorders>
              <w:top w:val="single" w:sz="12" w:space="0" w:color="00B050"/>
            </w:tcBorders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061-3p</w:t>
            </w:r>
          </w:p>
        </w:tc>
        <w:tc>
          <w:tcPr>
            <w:tcW w:w="709" w:type="dxa"/>
            <w:tcBorders>
              <w:top w:val="single" w:sz="12" w:space="0" w:color="00B050"/>
            </w:tcBorders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single" w:sz="12" w:space="0" w:color="00B050"/>
            </w:tcBorders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single" w:sz="12" w:space="0" w:color="00B050"/>
            </w:tcBorders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tcBorders>
              <w:top w:val="single" w:sz="12" w:space="0" w:color="00B050"/>
            </w:tcBorders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1</w:t>
            </w:r>
            <w:r w:rsidR="00B70545">
              <w:rPr>
                <w:rFonts w:hint="eastAsia"/>
                <w:color w:val="000000"/>
                <w:sz w:val="13"/>
                <w:szCs w:val="13"/>
              </w:rPr>
              <w:t>4</w:t>
            </w:r>
          </w:p>
        </w:tc>
        <w:tc>
          <w:tcPr>
            <w:tcW w:w="1559" w:type="dxa"/>
            <w:tcBorders>
              <w:top w:val="single" w:sz="12" w:space="0" w:color="00B050"/>
            </w:tcBorders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0.03/8.0795e-36</w:t>
            </w:r>
          </w:p>
        </w:tc>
        <w:tc>
          <w:tcPr>
            <w:tcW w:w="1559" w:type="dxa"/>
            <w:tcBorders>
              <w:top w:val="single" w:sz="12" w:space="0" w:color="00B050"/>
            </w:tcBorders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0.03/3.4237e-37</w:t>
            </w:r>
          </w:p>
        </w:tc>
        <w:tc>
          <w:tcPr>
            <w:tcW w:w="1560" w:type="dxa"/>
            <w:tcBorders>
              <w:top w:val="single" w:sz="12" w:space="0" w:color="00B050"/>
            </w:tcBorders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0.03/3.3455e-35</w:t>
            </w:r>
          </w:p>
        </w:tc>
      </w:tr>
      <w:tr w:rsidR="00532821" w:rsidRPr="00532821" w:rsidTr="00776614">
        <w:trPr>
          <w:trHeight w:hRule="exact" w:val="419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077-5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1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3.30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3.30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3.30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08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8.007/2.3750e-0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8.007/1.0702e-0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8.007/3.3985e-9</w:t>
            </w:r>
          </w:p>
        </w:tc>
      </w:tr>
      <w:tr w:rsidR="00532821" w:rsidRPr="00532821" w:rsidTr="00776614">
        <w:trPr>
          <w:trHeight w:hRule="exact" w:val="377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122b-3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7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9.466/1.9720e-2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9.466/2.3106e-2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9.466/5.1695e-24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1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9</w:t>
            </w:r>
            <w:r w:rsidR="00B70545">
              <w:rPr>
                <w:rFonts w:hint="eastAsia"/>
                <w:color w:val="000000"/>
                <w:sz w:val="13"/>
                <w:szCs w:val="13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9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96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4.366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5.15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2.124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510a-5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4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1.98/9.0900e-13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1.98/4.6772e-14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1.98/2.1660e-134</w:t>
            </w:r>
          </w:p>
        </w:tc>
      </w:tr>
      <w:tr w:rsidR="00532821" w:rsidRPr="00532821" w:rsidTr="00776614">
        <w:trPr>
          <w:trHeight w:hRule="exact" w:val="418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523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17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4.28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4.28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4.28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56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07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3.26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3.26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3.26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57a-5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2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73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4.61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4.61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3.096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60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05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20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4.84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4.84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.611/7.0842e-252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66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1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242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8.18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8.18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2.984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67c-5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7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37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611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7.17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6.671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3.555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67e-3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6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49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3.74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3.74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.293/1.4570e-85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68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072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48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645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7.494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3.611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7.197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69h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2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1.92/1.3001e-13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1.92/1.1592e-13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1.92/2.4197e-128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71e-5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8.007/2.3750e-0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8.007/1.0702e-0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8.007/3.3985e-9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72c-3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700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382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14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.9407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4.26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.6767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2094-5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54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65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619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3.561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5.79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3.259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26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92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4.10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4.10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4.10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3627-5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87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2.97/1.0036e-26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2.97/3.5954e-28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2.97/4.9747e-265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393d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6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4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.814/2.3261e-3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1.64/5.2799e-11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.051/1.0873e-15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395b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3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0.31/1.6334e-4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0.31/3.4816e-4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0.31/9.2118e-43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399f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8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7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0.63/5.6093e-5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0.63/4.6955e-5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.068/1.0502e-8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408a-5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09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4.79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4.79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4.79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477d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2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31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3.56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3.56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.648/3.5344e-108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482d-5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4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1.61/1.1051e-10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1.61/9.1325e-11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1.61/7.5607e-104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508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5046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8.82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8.82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8.82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518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27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3.51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3.51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3.51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533b-5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86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8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90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.178/1.7819e-9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.362/6.9009e-12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4.09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535b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22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4.85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4.85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4.85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56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30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3.54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3.54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3.54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lastRenderedPageBreak/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5770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6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99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4.16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4.16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.656/9.5440e-164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58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24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5.25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5.25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5.25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60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608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5.77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5.77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5.77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60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8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0.73/1.1367e-5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0.73/6.8419e-6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2.331/2.7220e-25</w:t>
            </w:r>
          </w:p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6136a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85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4.05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4.05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4.05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6145d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067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93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878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8.467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5.347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8.434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6149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6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9.287/1.1610e-2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9.287/1.7422e-2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9.287/2.7232e-21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619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5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34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2.756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4.90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3.448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753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70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51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4.49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4.49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.835/1.8647e-237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7540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7.522/6.8840e-0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7.522/3.8649e-0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7.522/8.9233e-7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7722-5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76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848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6.25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6.25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3.481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7732-3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9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6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95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.324/2.3483e-5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3.10/1.0469e-30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.044/5.7768e-4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7761-3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37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61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817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7.689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2.331/2.0597e-17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7.340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78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1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3.30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3.30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3.30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78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03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5.17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5.17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5.17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78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7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7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3.111/5.4951e-3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0.65/5.1588e-5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.298/1.584e-11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812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0.04/3.9775e-3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0.04/1.6398e-3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0.04/1.6675e-35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814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8.287/3.3810e-1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8.287/1.2918e-1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8.287/5.2102e-11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854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9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2.503/1.5864e-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9.829/2.1386e-3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2.053/2.5051e-12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867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6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08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69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3.395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4.59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.325/9.1317e-159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877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8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0.72/2.3090e-5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0.72/1.4285e-5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0.72/2.2705e-56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902a-3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1.49/1.1103e-9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1.49/1.8750e-1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1.49/5.5092e-96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9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7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9.389/3.3573e-2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9.389/4.3910e-2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9.389/8.3766e-23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97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9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2.13/7.5473e-15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2.13/1.0098e-15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2.13/3.2948e-149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976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828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8.42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8.42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8.42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977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75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4.62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4.62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3.772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023b-3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2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4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1.64/3.8128e-10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1.64/2.5288e-11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535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883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9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0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9.886/1.9627e-3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6.3013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6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8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81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2.86/1.2116e-25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2.86/2.3861e-26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64b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7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4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0.639/2.0437e-5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1.889/7.8772e-12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66a-3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6.9631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7.4709/1.1812e-0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72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5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55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95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.468/5.1504e-6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3.10/5.0142e-30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208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8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1.79/1.5621e-11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1.79/3.7470e-12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2109-3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0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1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1.422/2.1569e-9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4.125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262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65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926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4.992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8.339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26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5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26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0.431/2.3759e-4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4.225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29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9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1.40/1.5880e-9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1.40/4.6472e-9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3624-5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56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062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2.295/9.3201e-16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6.453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390b-5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57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847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7.99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7.99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5014b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02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59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3.83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3.83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5038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5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6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1.22/9.3940e-8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1.22/7.1946e-8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525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72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68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2.62/1.4799e-21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2.62/9.5660e-22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52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8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6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2.06/3.7330e-14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2.06/9.9306e-15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5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5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178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2.152/3.7343e-15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6.603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5534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6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5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3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2.427/6.6186e-4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1.60/3.9811e-10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60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9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548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763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.437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6.09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617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88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80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2.84/7.1335e-24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2.84/1.7992e-25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619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77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36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2.748/5.4430e-22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4.286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644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94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21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3.44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3.44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7807b-3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7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530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0.623/7.9289e-5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5.450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803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81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26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3.980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4.752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815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9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6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4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.211/2.5539e-2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1.98/2.0389e-14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835-3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2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1.43/2.2607e-9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1.43/5.6097e-9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858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96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41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3.064/1.2465e-28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4.815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863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48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7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650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020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2.822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5.340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9478-3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51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3.106/4.2723e-7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1.84/5.9987e-12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94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6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55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2.31/1.5151e-17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2.31/3.4905e-17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95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6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67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2.019/6.6048e-13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4.464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151a-3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88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86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4.037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4.056/0</w:t>
            </w:r>
          </w:p>
        </w:tc>
      </w:tr>
      <w:tr w:rsidR="00532821" w:rsidRPr="00532821" w:rsidTr="00776614">
        <w:trPr>
          <w:trHeight w:hRule="exact" w:val="349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4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1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3.264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1.530/8.1602e-98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52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8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8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2.068/1.2870e-14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1.779/4.2901e-116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56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53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97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4.941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5.147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2118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2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3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0.133/8.1887e-3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1.079/9.5957e-72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2275a-5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052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53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6.516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7.092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818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5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0.062/4.7815e-3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8.8349/1.0432e-15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847-5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67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26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3.861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3.500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902i-3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1.403/3.2464e-9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1.405/1.0057e-89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26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7.287/3.5177e-0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7.287/7.2067e-6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57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78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97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5.302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4.137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56f-3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38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3.591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149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708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7.880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67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19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0.530/1.3725e-4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2108b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6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0.530/1.3725e-4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395g-5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0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3.148/1.0494e-3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528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234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6.746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62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8.2001/1.9574e-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6232b-5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105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8.078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749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051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6.516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7999-5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958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8.008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97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792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6.108/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974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6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1.683/2.3763e-10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04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79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68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00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3.17/2.9643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147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761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5.973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60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940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7.322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71g-5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960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7.337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2091-5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09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3.172/3.6825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399f-5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59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4.420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4374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885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6.191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4414-5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2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7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1.73/4.8868e-11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482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37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5.175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4994-3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4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1.513/1.1425e-9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507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508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5.391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508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6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7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9.389/4.3910e-2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5568f-3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1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4.118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563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67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4.922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5663-3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0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9.7510/1.3788e-2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57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8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8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1.33/6.6590e-9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580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90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94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29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3.53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619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3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0.100/1.6297e-3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6223-5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664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5.776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6229-5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269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6.710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6234a-3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394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6.845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6267c-3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5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1.084/1.8017e-7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647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7.2485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647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672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7.108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7763-5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02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4.058/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8123-3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98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4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72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82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1.022/5.0703e-3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8130-5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71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2.556/1.4200e-20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862b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7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1.964/1.2631e-13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87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72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2.582/2.9629e-20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030h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92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5.129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03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7.6504/2.5636e-7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127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59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2.405/1.0084e-178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69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9.7909/8.5980e-3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173-3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624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7.870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2609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74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2.732/5.6894e-224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3630-5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0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3.159/5.5282e-301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395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612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5.772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395c-3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63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3.868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396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5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0.485/9.0122e-48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4228-3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993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6.469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482d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8.5485/5.1919e-13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5565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5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9.0239/8.3326e-18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617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3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1.939/1.4053e-129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618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1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4.790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7738-5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09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5.189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8051-5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8.1452/5.1514e-1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825-3p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5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3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-8.287/5.2102e-11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82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4973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8.793/0</w:t>
            </w:r>
          </w:p>
        </w:tc>
      </w:tr>
      <w:tr w:rsidR="00532821" w:rsidRPr="00532821" w:rsidTr="00776614">
        <w:trPr>
          <w:trHeight w:hRule="exact" w:val="353"/>
        </w:trPr>
        <w:tc>
          <w:tcPr>
            <w:tcW w:w="1526" w:type="dxa"/>
            <w:tcBorders>
              <w:bottom w:val="single" w:sz="12" w:space="0" w:color="70AD47" w:themeColor="accent6"/>
            </w:tcBorders>
            <w:shd w:val="clear" w:color="auto" w:fill="auto"/>
            <w:vAlign w:val="center"/>
          </w:tcPr>
          <w:p w:rsidR="00532821" w:rsidRPr="00532821" w:rsidRDefault="00FA5DC3" w:rsidP="00B70545">
            <w:pPr>
              <w:ind w:firstLine="260"/>
              <w:jc w:val="left"/>
              <w:rPr>
                <w:color w:val="000000"/>
                <w:sz w:val="13"/>
                <w:szCs w:val="13"/>
              </w:rPr>
            </w:pPr>
            <w:r w:rsidRPr="00FA5DC3">
              <w:rPr>
                <w:i/>
                <w:color w:val="000000"/>
                <w:sz w:val="13"/>
                <w:szCs w:val="13"/>
              </w:rPr>
              <w:t>Bd</w:t>
            </w:r>
            <w:r>
              <w:rPr>
                <w:color w:val="000000"/>
                <w:sz w:val="13"/>
                <w:szCs w:val="13"/>
              </w:rPr>
              <w:t>-milR</w:t>
            </w:r>
            <w:r w:rsidR="00532821" w:rsidRPr="00532821">
              <w:rPr>
                <w:color w:val="000000"/>
                <w:sz w:val="13"/>
                <w:szCs w:val="13"/>
              </w:rPr>
              <w:t>9657b-5p</w:t>
            </w:r>
          </w:p>
        </w:tc>
        <w:tc>
          <w:tcPr>
            <w:tcW w:w="709" w:type="dxa"/>
            <w:tcBorders>
              <w:bottom w:val="single" w:sz="12" w:space="0" w:color="70AD47" w:themeColor="accent6"/>
            </w:tcBorders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bottom w:val="single" w:sz="12" w:space="0" w:color="70AD47" w:themeColor="accent6"/>
            </w:tcBorders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bottom w:val="single" w:sz="12" w:space="0" w:color="70AD47" w:themeColor="accent6"/>
            </w:tcBorders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282</w:t>
            </w:r>
          </w:p>
        </w:tc>
        <w:tc>
          <w:tcPr>
            <w:tcW w:w="851" w:type="dxa"/>
            <w:tcBorders>
              <w:bottom w:val="single" w:sz="12" w:space="0" w:color="70AD47" w:themeColor="accent6"/>
            </w:tcBorders>
            <w:shd w:val="clear" w:color="auto" w:fill="auto"/>
            <w:vAlign w:val="center"/>
          </w:tcPr>
          <w:p w:rsidR="00532821" w:rsidRPr="00532821" w:rsidRDefault="00532821" w:rsidP="00B70545">
            <w:pPr>
              <w:ind w:firstLine="260"/>
              <w:jc w:val="center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tcBorders>
              <w:bottom w:val="single" w:sz="12" w:space="0" w:color="70AD47" w:themeColor="accent6"/>
            </w:tcBorders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59" w:type="dxa"/>
            <w:tcBorders>
              <w:bottom w:val="single" w:sz="12" w:space="0" w:color="70AD47" w:themeColor="accent6"/>
            </w:tcBorders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/</w:t>
            </w:r>
          </w:p>
        </w:tc>
        <w:tc>
          <w:tcPr>
            <w:tcW w:w="1560" w:type="dxa"/>
            <w:tcBorders>
              <w:bottom w:val="single" w:sz="12" w:space="0" w:color="70AD47" w:themeColor="accent6"/>
            </w:tcBorders>
            <w:shd w:val="clear" w:color="auto" w:fill="auto"/>
            <w:vAlign w:val="center"/>
          </w:tcPr>
          <w:p w:rsidR="00532821" w:rsidRPr="00532821" w:rsidRDefault="00532821" w:rsidP="00532821">
            <w:pPr>
              <w:ind w:firstLine="260"/>
              <w:rPr>
                <w:color w:val="000000"/>
                <w:sz w:val="13"/>
                <w:szCs w:val="13"/>
              </w:rPr>
            </w:pPr>
            <w:r w:rsidRPr="00532821">
              <w:rPr>
                <w:color w:val="000000"/>
                <w:sz w:val="13"/>
                <w:szCs w:val="13"/>
              </w:rPr>
              <w:t>11.330/3.1434e-85</w:t>
            </w:r>
          </w:p>
        </w:tc>
      </w:tr>
      <w:bookmarkEnd w:id="2"/>
      <w:bookmarkEnd w:id="3"/>
    </w:tbl>
    <w:p w:rsidR="00532821" w:rsidRDefault="00532821" w:rsidP="00532821">
      <w:pPr>
        <w:spacing w:line="520" w:lineRule="exact"/>
        <w:rPr>
          <w:sz w:val="28"/>
          <w:szCs w:val="28"/>
        </w:rPr>
      </w:pPr>
    </w:p>
    <w:p w:rsidR="00C705C6" w:rsidRPr="00532821" w:rsidRDefault="00C705C6"/>
    <w:sectPr w:rsidR="00C705C6" w:rsidRPr="00532821" w:rsidSect="009268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7B08" w:rsidRDefault="00567B08" w:rsidP="00532821">
      <w:r>
        <w:separator/>
      </w:r>
    </w:p>
  </w:endnote>
  <w:endnote w:type="continuationSeparator" w:id="0">
    <w:p w:rsidR="00567B08" w:rsidRDefault="00567B08" w:rsidP="00532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7B08" w:rsidRDefault="00567B08" w:rsidP="00532821">
      <w:r>
        <w:separator/>
      </w:r>
    </w:p>
  </w:footnote>
  <w:footnote w:type="continuationSeparator" w:id="0">
    <w:p w:rsidR="00567B08" w:rsidRDefault="00567B08" w:rsidP="005328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369"/>
  </w:docVars>
  <w:rsids>
    <w:rsidRoot w:val="003F6B85"/>
    <w:rsid w:val="00060AB2"/>
    <w:rsid w:val="00075A89"/>
    <w:rsid w:val="000B0008"/>
    <w:rsid w:val="0011370C"/>
    <w:rsid w:val="001A1684"/>
    <w:rsid w:val="001C3807"/>
    <w:rsid w:val="00286D82"/>
    <w:rsid w:val="00296BEE"/>
    <w:rsid w:val="003262E3"/>
    <w:rsid w:val="003A0079"/>
    <w:rsid w:val="003A05F2"/>
    <w:rsid w:val="003F6B85"/>
    <w:rsid w:val="004E61DA"/>
    <w:rsid w:val="0050148B"/>
    <w:rsid w:val="00532821"/>
    <w:rsid w:val="00567B08"/>
    <w:rsid w:val="00730BC7"/>
    <w:rsid w:val="00776614"/>
    <w:rsid w:val="007B3B12"/>
    <w:rsid w:val="00840194"/>
    <w:rsid w:val="0084079E"/>
    <w:rsid w:val="008D7C67"/>
    <w:rsid w:val="00926843"/>
    <w:rsid w:val="009A2388"/>
    <w:rsid w:val="00AA3121"/>
    <w:rsid w:val="00AA64C3"/>
    <w:rsid w:val="00AF2EF6"/>
    <w:rsid w:val="00B234D0"/>
    <w:rsid w:val="00B70545"/>
    <w:rsid w:val="00BC1D40"/>
    <w:rsid w:val="00BD3BC3"/>
    <w:rsid w:val="00C705C6"/>
    <w:rsid w:val="00D6037D"/>
    <w:rsid w:val="00DA1A1E"/>
    <w:rsid w:val="00DC5876"/>
    <w:rsid w:val="00EA4134"/>
    <w:rsid w:val="00F74087"/>
    <w:rsid w:val="00FA5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821"/>
    <w:pPr>
      <w:widowControl w:val="0"/>
      <w:spacing w:line="240" w:lineRule="auto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282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28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2821"/>
    <w:pPr>
      <w:widowControl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2821"/>
    <w:rPr>
      <w:sz w:val="18"/>
      <w:szCs w:val="18"/>
    </w:rPr>
  </w:style>
  <w:style w:type="paragraph" w:customStyle="1" w:styleId="21">
    <w:name w:val="中等深浅网格 21"/>
    <w:uiPriority w:val="1"/>
    <w:qFormat/>
    <w:rsid w:val="00532821"/>
    <w:pPr>
      <w:widowControl w:val="0"/>
      <w:spacing w:line="240" w:lineRule="auto"/>
      <w:jc w:val="both"/>
    </w:pPr>
    <w:rPr>
      <w:rFonts w:ascii="Times New Roman" w:eastAsia="SimSu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9</TotalTime>
  <Pages>5</Pages>
  <Words>1357</Words>
  <Characters>7902</Characters>
  <Application>Microsoft Office Word</Application>
  <DocSecurity>0</DocSecurity>
  <Lines>1580</Lines>
  <Paragraphs>1543</Paragraphs>
  <ScaleCrop>false</ScaleCrop>
  <Company/>
  <LinksUpToDate>false</LinksUpToDate>
  <CharactersWithSpaces>7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旺成</dc:creator>
  <cp:keywords/>
  <dc:description/>
  <cp:lastModifiedBy>HEALCANCIA</cp:lastModifiedBy>
  <cp:revision>17</cp:revision>
  <cp:lastPrinted>2019-04-02T05:31:00Z</cp:lastPrinted>
  <dcterms:created xsi:type="dcterms:W3CDTF">2018-11-03T07:46:00Z</dcterms:created>
  <dcterms:modified xsi:type="dcterms:W3CDTF">2019-05-14T03:58:00Z</dcterms:modified>
</cp:coreProperties>
</file>